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50D" w:rsidRPr="00C5750D" w:rsidRDefault="00C5750D" w:rsidP="00C5750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b/>
          <w:bCs/>
          <w:color w:val="000000"/>
        </w:rPr>
        <w:t>Supplemental Table 1: Linear mixed-effects models describing the relationship between nodal displacement and coverage, allowing for per-node and per-patient random effects.</w:t>
      </w: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3690"/>
        <w:gridCol w:w="1710"/>
      </w:tblGrid>
      <w:tr w:rsidR="00C5750D" w:rsidRPr="00C5750D" w:rsidTr="00C5750D">
        <w:trPr>
          <w:trHeight w:val="782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Relative coverage loss (%) per 1 mm displacement (95% C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C5750D" w:rsidRPr="00C5750D" w:rsidTr="00C5750D">
        <w:trPr>
          <w:trHeight w:val="2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Dmean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-2.1 (-2.5 - -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</w:tr>
      <w:tr w:rsidR="00C5750D" w:rsidRPr="00C5750D" w:rsidTr="00C5750D">
        <w:trPr>
          <w:trHeight w:val="249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D9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-3.2 (-3.7 - -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</w:tr>
      <w:tr w:rsidR="00C5750D" w:rsidRPr="00C5750D" w:rsidTr="00C5750D">
        <w:trPr>
          <w:trHeight w:val="2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Dmin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-3.1 (-3.7 - -2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</w:tr>
    </w:tbl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Pr="00C5750D" w:rsidRDefault="00C5750D" w:rsidP="00C5750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b/>
          <w:bCs/>
          <w:color w:val="000000"/>
        </w:rPr>
        <w:lastRenderedPageBreak/>
        <w:t xml:space="preserve">Supplemental Table 2: PTV margins according to the van </w:t>
      </w:r>
      <w:proofErr w:type="spellStart"/>
      <w:r w:rsidRPr="00C5750D">
        <w:rPr>
          <w:rFonts w:ascii="Arial" w:eastAsia="Times New Roman" w:hAnsi="Arial" w:cs="Arial"/>
          <w:b/>
          <w:bCs/>
          <w:color w:val="000000"/>
        </w:rPr>
        <w:t>Herk</w:t>
      </w:r>
      <w:proofErr w:type="spellEnd"/>
      <w:r w:rsidRPr="00C5750D">
        <w:rPr>
          <w:rFonts w:ascii="Arial" w:eastAsia="Times New Roman" w:hAnsi="Arial" w:cs="Arial"/>
          <w:b/>
          <w:bCs/>
          <w:color w:val="000000"/>
        </w:rPr>
        <w:t xml:space="preserve"> formula predicted to ensure at least 95% coverage for at least 90% of patients.</w:t>
      </w: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3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5"/>
        <w:gridCol w:w="2160"/>
        <w:gridCol w:w="1980"/>
        <w:gridCol w:w="2662"/>
      </w:tblGrid>
      <w:tr w:rsidR="00C5750D" w:rsidRPr="00C5750D" w:rsidTr="00C5750D">
        <w:trPr>
          <w:trHeight w:val="263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Dire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Systematic err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Random error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rgin (van </w:t>
            </w:r>
            <w:proofErr w:type="spellStart"/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Herk</w:t>
            </w:r>
            <w:proofErr w:type="spellEnd"/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) mm</w:t>
            </w:r>
          </w:p>
        </w:tc>
      </w:tr>
      <w:tr w:rsidR="00C5750D" w:rsidRPr="00C5750D" w:rsidTr="00C5750D">
        <w:trPr>
          <w:trHeight w:val="263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Le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4.5</w:t>
            </w:r>
          </w:p>
        </w:tc>
      </w:tr>
      <w:tr w:rsidR="00C5750D" w:rsidRPr="00C5750D" w:rsidTr="00C5750D">
        <w:trPr>
          <w:trHeight w:val="263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R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2.6</w:t>
            </w:r>
          </w:p>
        </w:tc>
      </w:tr>
      <w:tr w:rsidR="00C5750D" w:rsidRPr="00C5750D" w:rsidTr="00C5750D">
        <w:trPr>
          <w:trHeight w:val="263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Anteri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4.3</w:t>
            </w:r>
          </w:p>
        </w:tc>
      </w:tr>
      <w:tr w:rsidR="00C5750D" w:rsidRPr="00C5750D" w:rsidTr="00C5750D">
        <w:trPr>
          <w:trHeight w:val="263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Posteri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7.9</w:t>
            </w:r>
          </w:p>
        </w:tc>
      </w:tr>
      <w:tr w:rsidR="00C5750D" w:rsidRPr="00C5750D" w:rsidTr="00C5750D">
        <w:trPr>
          <w:trHeight w:val="263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Superi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9.5</w:t>
            </w:r>
          </w:p>
        </w:tc>
      </w:tr>
      <w:tr w:rsidR="00C5750D" w:rsidRPr="00C5750D" w:rsidTr="00C5750D">
        <w:trPr>
          <w:trHeight w:val="263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Inferi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2.8</w:t>
            </w:r>
          </w:p>
        </w:tc>
      </w:tr>
    </w:tbl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color w:val="000000"/>
        </w:rPr>
        <w:t> </w:t>
      </w: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Default="00C5750D" w:rsidP="00C5750D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:rsidR="00C5750D" w:rsidRPr="00C5750D" w:rsidRDefault="00C5750D" w:rsidP="00C5750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b/>
          <w:bCs/>
          <w:color w:val="000000"/>
        </w:rPr>
        <w:lastRenderedPageBreak/>
        <w:t>Supplemental Figure 1: Coverage of gross nodal targets for fiducial-based versus pelvic bony-based CBCT registrations. Each data point represents 1 node averaged across the 5 CBCTs for that node.</w:t>
      </w: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Pr="00C5750D" w:rsidRDefault="00C5750D" w:rsidP="00C5750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noProof/>
          <w:color w:val="000000"/>
          <w:bdr w:val="none" w:sz="0" w:space="0" w:color="auto" w:frame="1"/>
        </w:rPr>
        <w:drawing>
          <wp:inline distT="0" distB="0" distL="0" distR="0">
            <wp:extent cx="5943600" cy="44577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"/>
        <w:gridCol w:w="1537"/>
        <w:gridCol w:w="1660"/>
        <w:gridCol w:w="2514"/>
        <w:gridCol w:w="1079"/>
      </w:tblGrid>
      <w:tr w:rsidR="00C5750D" w:rsidRPr="00C5750D" w:rsidTr="00C5750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Fiduc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Bo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Paired differences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(Bony minus Fiduci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C5750D" w:rsidRPr="00C5750D" w:rsidTr="00C5750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D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01.5% 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94.1 - 104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06.8% 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105.0 - 108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5.8% (1.5 - 1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</w:tr>
      <w:tr w:rsidR="00C5750D" w:rsidRPr="00C5750D" w:rsidTr="00C5750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D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90.7% 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80.4 - 99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03.6% 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101.7 - 105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1.2% (4.9 - 2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</w:tr>
      <w:tr w:rsidR="00C5750D" w:rsidRPr="00C5750D" w:rsidTr="00C5750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Dm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82.7% 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75.1 - 95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00.9% 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97.4 - 10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1.9% (6.3 - 23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</w:tr>
    </w:tbl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5750D">
        <w:rPr>
          <w:rFonts w:ascii="Arial" w:eastAsia="Times New Roman" w:hAnsi="Arial" w:cs="Arial"/>
          <w:color w:val="000000"/>
        </w:rPr>
        <w:t>* Red bars in the figure and primary values in the table represent medians. Blue patches in the figure and parenthesized values in the table represent interquartile ranges</w:t>
      </w:r>
    </w:p>
    <w:p w:rsidR="00C5750D" w:rsidRDefault="00C5750D" w:rsidP="00C5750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5750D" w:rsidRDefault="00C5750D" w:rsidP="00C5750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5750D" w:rsidRPr="00C5750D" w:rsidRDefault="00C5750D" w:rsidP="00C5750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b/>
          <w:bCs/>
          <w:color w:val="000000"/>
        </w:rPr>
        <w:lastRenderedPageBreak/>
        <w:t>Supplemental Figure 2: Coverage of gross nodal targets for fiducial-based versus pelvic bony-based CBCT registrations. Each data point represents 1 patient averaged across all of the nodes within that patient.</w:t>
      </w: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Pr="00C5750D" w:rsidRDefault="00C5750D" w:rsidP="00C5750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noProof/>
          <w:color w:val="000000"/>
          <w:bdr w:val="none" w:sz="0" w:space="0" w:color="auto" w:frame="1"/>
        </w:rPr>
        <w:drawing>
          <wp:inline distT="0" distB="0" distL="0" distR="0">
            <wp:extent cx="5943600" cy="445770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"/>
        <w:gridCol w:w="1537"/>
        <w:gridCol w:w="1660"/>
        <w:gridCol w:w="2514"/>
        <w:gridCol w:w="1109"/>
      </w:tblGrid>
      <w:tr w:rsidR="00C5750D" w:rsidRPr="00C5750D" w:rsidTr="00C5750D">
        <w:trPr>
          <w:trHeight w:val="2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Fiduc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Bo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Paired differences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(Bony minus Fiduci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C5750D" w:rsidRPr="00C5750D" w:rsidTr="00C5750D">
        <w:trPr>
          <w:trHeight w:val="2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D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01.9%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96.3 - 104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06.4%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105.3 - 109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8.4% (2.3 - 9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22E-04</w:t>
            </w:r>
          </w:p>
        </w:tc>
      </w:tr>
      <w:tr w:rsidR="00C5750D" w:rsidRPr="00C5750D" w:rsidTr="00C5750D">
        <w:trPr>
          <w:trHeight w:val="2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D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94.3%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81.7 - 98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03.2%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101.9 - 10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0.9% (6.5 - 17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22E-04</w:t>
            </w:r>
          </w:p>
        </w:tc>
      </w:tr>
      <w:tr w:rsidR="00C5750D" w:rsidRPr="00C5750D" w:rsidTr="00C5750D">
        <w:trPr>
          <w:trHeight w:val="2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Dm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88.9%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77.1 - 94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99.5%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(96.9 - 10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1.2% (9.7 - 18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22E-04</w:t>
            </w:r>
          </w:p>
        </w:tc>
      </w:tr>
    </w:tbl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color w:val="000000"/>
        </w:rPr>
        <w:t>* Red bars in the figure and primary values in the table represent medians. Blue patches in the figure and parenthesized values in the table represent interquartile ranges</w:t>
      </w: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Pr="00C5750D" w:rsidRDefault="00C5750D" w:rsidP="00C5750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b/>
          <w:bCs/>
          <w:color w:val="000000"/>
        </w:rPr>
        <w:lastRenderedPageBreak/>
        <w:t>Supplemental Figure 3: Amount of Nodal Displacement for Fiducial-Based and Pelvic Bony-Based Registrations Relative to the Planning CT. Each data point represents 1 node averaged across the 5 CBCTs for that node.</w:t>
      </w: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Pr="00C5750D" w:rsidRDefault="00C5750D" w:rsidP="00C5750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noProof/>
          <w:color w:val="000000"/>
          <w:bdr w:val="none" w:sz="0" w:space="0" w:color="auto" w:frame="1"/>
        </w:rPr>
        <w:drawing>
          <wp:inline distT="0" distB="0" distL="0" distR="0">
            <wp:extent cx="5943600" cy="4457700"/>
            <wp:effectExtent l="0" t="0" r="0" b="0"/>
            <wp:docPr id="3" name="Picture 3" descr="Chart, scatte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art, scatter 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50D" w:rsidRPr="00C5750D" w:rsidRDefault="00C5750D" w:rsidP="00C5750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1537"/>
        <w:gridCol w:w="1537"/>
        <w:gridCol w:w="2514"/>
        <w:gridCol w:w="1079"/>
      </w:tblGrid>
      <w:tr w:rsidR="00C5750D" w:rsidRPr="00C5750D" w:rsidTr="00C5750D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Fiduc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Bo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Paired differences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(Bony minus Fiduci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C5750D" w:rsidRPr="00C5750D" w:rsidTr="00C5750D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Left/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6 (0.9 - 2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0.8 (0.4 - 1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-0.6 (-1.4 - -0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</w:tr>
      <w:tr w:rsidR="00C5750D" w:rsidRPr="00C5750D" w:rsidTr="00C5750D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Ant/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2.5 (1.7 - 4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0 (0.5 - 1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-1.8 (-3.4 - -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</w:tr>
      <w:tr w:rsidR="00C5750D" w:rsidRPr="00C5750D" w:rsidTr="00C5750D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Sup/</w:t>
            </w:r>
            <w:proofErr w:type="spellStart"/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3.6 (2.3 - 7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0.6 (0.0 - 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-3.0 (-6.6 - -1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</w:tr>
      <w:tr w:rsidR="00C5750D" w:rsidRPr="00C5750D" w:rsidTr="00C5750D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5.8 (4.2 - 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2.0 (1.4 - 2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-4.3 (-6.7 - -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</w:tr>
    </w:tbl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color w:val="000000"/>
        </w:rPr>
        <w:t>* Red bars in the figure and primary values in the table represent medians. Blue patches in the figure and parenthesized values in the table represent interquartile ranges</w:t>
      </w:r>
    </w:p>
    <w:p w:rsidR="007E148E" w:rsidRDefault="00C5750D"/>
    <w:p w:rsidR="00C5750D" w:rsidRDefault="00C5750D"/>
    <w:p w:rsidR="00C5750D" w:rsidRPr="00C5750D" w:rsidRDefault="00C5750D" w:rsidP="00C5750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b/>
          <w:bCs/>
          <w:color w:val="000000"/>
        </w:rPr>
        <w:lastRenderedPageBreak/>
        <w:t>Supplemental Figure 4: Amount of Nodal Displacement for Fiducial-Based and Pelvic Bony-Based Registrations Relative to the Planning CT. Each data point represents 1 patient averaged across all of the nodes within that patient.</w:t>
      </w: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Pr="00C5750D" w:rsidRDefault="00C5750D" w:rsidP="00C5750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noProof/>
          <w:color w:val="000000"/>
          <w:bdr w:val="none" w:sz="0" w:space="0" w:color="auto" w:frame="1"/>
        </w:rPr>
        <w:drawing>
          <wp:inline distT="0" distB="0" distL="0" distR="0">
            <wp:extent cx="5943600" cy="445770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50D" w:rsidRPr="00C5750D" w:rsidRDefault="00C5750D" w:rsidP="00C5750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1537"/>
        <w:gridCol w:w="1537"/>
        <w:gridCol w:w="2514"/>
        <w:gridCol w:w="1109"/>
      </w:tblGrid>
      <w:tr w:rsidR="00C5750D" w:rsidRPr="00C5750D" w:rsidTr="00C5750D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Fiduc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Bo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Paired differences</w:t>
            </w:r>
          </w:p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(Bony minus Fiduci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C5750D" w:rsidRPr="00C5750D" w:rsidTr="00C5750D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Left/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6 (1.3 - 2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0.8 (0.7 - 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-0.8 (-1.4 - -0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16E-03</w:t>
            </w:r>
          </w:p>
        </w:tc>
      </w:tr>
      <w:tr w:rsidR="00C5750D" w:rsidRPr="00C5750D" w:rsidTr="00C5750D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Ant/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2.8 (1.9 - 4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0 (0.8 - 1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-1.7 (-3.8 - -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3.05E-04</w:t>
            </w:r>
          </w:p>
        </w:tc>
      </w:tr>
      <w:tr w:rsidR="00C5750D" w:rsidRPr="00C5750D" w:rsidTr="00C5750D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Sup/</w:t>
            </w:r>
            <w:proofErr w:type="spellStart"/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3.2 (2.0 - 6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0 (0.2 - 1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-2.4 (-6.1 - -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1.22E-04</w:t>
            </w:r>
          </w:p>
        </w:tc>
      </w:tr>
      <w:tr w:rsidR="00C5750D" w:rsidRPr="00C5750D" w:rsidTr="00C5750D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5.8 (4.5 - 8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2.1 (1.7 - 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-3.5 (-6.2 - -2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750D" w:rsidRPr="00C5750D" w:rsidRDefault="00C5750D" w:rsidP="00C5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750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</w:tr>
    </w:tbl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5750D">
        <w:rPr>
          <w:rFonts w:ascii="Arial" w:eastAsia="Times New Roman" w:hAnsi="Arial" w:cs="Arial"/>
          <w:color w:val="000000"/>
        </w:rPr>
        <w:t>* Red bars in the figure and primary values in the table represent medians. Blue patches in the figure and parenthesized values in the table represent interquartile ranges</w:t>
      </w:r>
    </w:p>
    <w:p w:rsidR="00C5750D" w:rsidRDefault="00C5750D" w:rsidP="00C5750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5750D" w:rsidRDefault="00C5750D" w:rsidP="00C5750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5750D" w:rsidRDefault="00C5750D" w:rsidP="00C5750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5750D" w:rsidRDefault="00C5750D" w:rsidP="00C5750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5750D" w:rsidRPr="00C5750D" w:rsidRDefault="00C5750D" w:rsidP="00C5750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b/>
          <w:bCs/>
          <w:color w:val="000000"/>
        </w:rPr>
        <w:lastRenderedPageBreak/>
        <w:t>Supplemental Figure 5: Relationship between nodal displacement and the magnitude of the bony-to-fiducial vector.</w:t>
      </w: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Pr="00C5750D" w:rsidRDefault="00C5750D" w:rsidP="00C5750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noProof/>
          <w:color w:val="000000"/>
          <w:bdr w:val="none" w:sz="0" w:space="0" w:color="auto" w:frame="1"/>
        </w:rPr>
        <w:drawing>
          <wp:inline distT="0" distB="0" distL="0" distR="0">
            <wp:extent cx="5943600" cy="445770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50D">
        <w:rPr>
          <w:rFonts w:ascii="Arial" w:eastAsia="Times New Roman" w:hAnsi="Arial" w:cs="Arial"/>
          <w:color w:val="000000"/>
        </w:rPr>
        <w:t>Spearman’s rank correlation: rho = 0.72, p-value = &lt; 0.0001</w:t>
      </w: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l Figure 6: Cumulative histogram of nodal displacement in each axis on fiducial-based registrations.</w:t>
      </w:r>
    </w:p>
    <w:p w:rsidR="00C5750D" w:rsidRDefault="00C5750D" w:rsidP="00C5750D">
      <w:pPr>
        <w:rPr>
          <w:rFonts w:ascii="Arial" w:eastAsia="Arial" w:hAnsi="Arial" w:cs="Arial"/>
        </w:rPr>
      </w:pPr>
    </w:p>
    <w:p w:rsidR="00C5750D" w:rsidRDefault="00C5750D" w:rsidP="00C5750D">
      <w:pPr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noProof/>
        </w:rPr>
        <w:drawing>
          <wp:inline distT="0" distB="0" distL="0" distR="0" wp14:anchorId="467BFC70" wp14:editId="1D902CF5">
            <wp:extent cx="5943600" cy="4457700"/>
            <wp:effectExtent l="0" t="0" r="0" b="0"/>
            <wp:docPr id="11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5750D" w:rsidRDefault="00C5750D" w:rsidP="00C5750D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* </w:t>
      </w:r>
      <w:r>
        <w:rPr>
          <w:rFonts w:ascii="Arial" w:eastAsia="Arial" w:hAnsi="Arial" w:cs="Arial"/>
          <w:color w:val="323130"/>
        </w:rPr>
        <w:t>Nodal displacement was significantly different for the anterior vs posterior directions (</w:t>
      </w:r>
      <w:r>
        <w:rPr>
          <w:rFonts w:ascii="Arial" w:eastAsia="Arial" w:hAnsi="Arial" w:cs="Arial"/>
          <w:i/>
          <w:color w:val="323130"/>
        </w:rPr>
        <w:t xml:space="preserve">P </w:t>
      </w:r>
      <w:r>
        <w:rPr>
          <w:rFonts w:ascii="Arial" w:eastAsia="Arial" w:hAnsi="Arial" w:cs="Arial"/>
          <w:color w:val="323130"/>
        </w:rPr>
        <w:t>= .001) and the superior vs inferior directions (P &lt; .0001), but not significantly different for the left vs right directions (</w:t>
      </w:r>
      <w:r>
        <w:rPr>
          <w:rFonts w:ascii="Arial" w:eastAsia="Arial" w:hAnsi="Arial" w:cs="Arial"/>
          <w:i/>
          <w:color w:val="323130"/>
        </w:rPr>
        <w:t xml:space="preserve">P </w:t>
      </w:r>
      <w:r>
        <w:rPr>
          <w:rFonts w:ascii="Arial" w:eastAsia="Arial" w:hAnsi="Arial" w:cs="Arial"/>
          <w:color w:val="323130"/>
        </w:rPr>
        <w:t>= .13)</w:t>
      </w:r>
    </w:p>
    <w:p w:rsidR="00C5750D" w:rsidRDefault="00C5750D" w:rsidP="00C5750D"/>
    <w:p w:rsidR="00C5750D" w:rsidRDefault="00C5750D" w:rsidP="00C5750D">
      <w:bookmarkStart w:id="0" w:name="_GoBack"/>
      <w:bookmarkEnd w:id="0"/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Pr="00C5750D" w:rsidRDefault="00C5750D" w:rsidP="00C575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750D" w:rsidRDefault="00C5750D"/>
    <w:sectPr w:rsidR="00C57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50D"/>
    <w:rsid w:val="00814CD7"/>
    <w:rsid w:val="009955C1"/>
    <w:rsid w:val="00C5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212A3"/>
  <w15:chartTrackingRefBased/>
  <w15:docId w15:val="{6FEC5DBC-331A-4E3F-90BC-0C7625E5B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7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7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6844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2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1029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3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0902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8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10611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0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4468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483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6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27375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1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125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Trudy C.</dc:creator>
  <cp:keywords/>
  <dc:description/>
  <cp:lastModifiedBy>Wu, Trudy C.</cp:lastModifiedBy>
  <cp:revision>1</cp:revision>
  <dcterms:created xsi:type="dcterms:W3CDTF">2021-10-15T17:24:00Z</dcterms:created>
  <dcterms:modified xsi:type="dcterms:W3CDTF">2021-10-15T17:30:00Z</dcterms:modified>
</cp:coreProperties>
</file>